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276"/>
        <w:gridCol w:w="1134"/>
        <w:gridCol w:w="1134"/>
      </w:tblGrid>
      <w:tr w:rsidR="003A77AF" w:rsidRPr="000059CF" w:rsidTr="00686DD9">
        <w:tc>
          <w:tcPr>
            <w:tcW w:w="7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Supplemental </w:t>
            </w:r>
            <w:r w:rsidRPr="000059CF">
              <w:rPr>
                <w:rFonts w:ascii="Times New Roman" w:hAnsi="Times New Roman"/>
                <w:b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>S3</w:t>
            </w:r>
            <w:r w:rsidRPr="000059CF">
              <w:rPr>
                <w:rFonts w:ascii="Times New Roman" w:hAnsi="Times New Roman"/>
                <w:b/>
              </w:rPr>
              <w:t>.</w:t>
            </w:r>
            <w:r w:rsidRPr="000059CF">
              <w:rPr>
                <w:rFonts w:ascii="Times New Roman" w:hAnsi="Times New Roman"/>
              </w:rPr>
              <w:t xml:space="preserve"> Disease-specific and progression-free survival analysis in relation to cytoplasmic and nuclear COMMD1 expression in </w:t>
            </w:r>
            <w:proofErr w:type="spellStart"/>
            <w:r w:rsidRPr="000059CF">
              <w:rPr>
                <w:rFonts w:ascii="Times New Roman" w:hAnsi="Times New Roman"/>
              </w:rPr>
              <w:t>tumors</w:t>
            </w:r>
            <w:proofErr w:type="spellEnd"/>
            <w:r w:rsidRPr="000059CF">
              <w:rPr>
                <w:rFonts w:ascii="Times New Roman" w:hAnsi="Times New Roman"/>
              </w:rPr>
              <w:t xml:space="preserve"> of patients with advanced stage HGSOC.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4678" w:type="dxa"/>
            <w:gridSpan w:val="4"/>
            <w:tcBorders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sease-specific survival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H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  <w:i/>
              </w:rPr>
              <w:t>P</w:t>
            </w:r>
            <w:r w:rsidRPr="000059CF">
              <w:rPr>
                <w:rFonts w:ascii="Times New Roman" w:hAnsi="Times New Roman"/>
              </w:rPr>
              <w:t>-value</w:t>
            </w: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Low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Age (continuou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00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98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0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517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Residual disease ≥2 c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1.75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1.1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2.77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0.016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Positive nuclear COMMD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76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5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15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199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High cytoplasmic COMMD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90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5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38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633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4678" w:type="dxa"/>
            <w:gridSpan w:val="4"/>
            <w:tcBorders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P</w:t>
            </w:r>
            <w:r>
              <w:rPr>
                <w:rFonts w:ascii="Times New Roman" w:hAnsi="Times New Roman"/>
                <w:b/>
              </w:rPr>
              <w:t>rogression-free survival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H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  <w:i/>
              </w:rPr>
              <w:t>P</w:t>
            </w:r>
            <w:r w:rsidRPr="000059CF">
              <w:rPr>
                <w:rFonts w:ascii="Times New Roman" w:hAnsi="Times New Roman"/>
              </w:rPr>
              <w:t>-value</w:t>
            </w:r>
          </w:p>
        </w:tc>
      </w:tr>
      <w:tr w:rsidR="003A77AF" w:rsidRPr="000059CF" w:rsidTr="00686DD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Low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Age (continuou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99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97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0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626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Residual disease ≥2 c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1.55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1.0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2.4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0.045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Positive nuclear COMMD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72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48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08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113</w:t>
            </w:r>
          </w:p>
        </w:tc>
      </w:tr>
      <w:tr w:rsidR="003A77AF" w:rsidRPr="000059CF" w:rsidTr="00686DD9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High cytoplasmic COMMD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96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6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.4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3A77AF" w:rsidRPr="000059CF" w:rsidRDefault="003A77AF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0.872</w:t>
            </w:r>
          </w:p>
        </w:tc>
      </w:tr>
      <w:tr w:rsidR="003A77AF" w:rsidRPr="000059CF" w:rsidTr="00686DD9">
        <w:tc>
          <w:tcPr>
            <w:tcW w:w="7905" w:type="dxa"/>
            <w:gridSpan w:val="5"/>
            <w:tcBorders>
              <w:left w:val="nil"/>
              <w:bottom w:val="nil"/>
              <w:right w:val="nil"/>
            </w:tcBorders>
          </w:tcPr>
          <w:p w:rsidR="003A77AF" w:rsidRPr="000059CF" w:rsidRDefault="003A77AF" w:rsidP="00686DD9">
            <w:pPr>
              <w:jc w:val="both"/>
              <w:rPr>
                <w:rFonts w:ascii="Times New Roman" w:hAnsi="Times New Roman"/>
                <w:i/>
              </w:rPr>
            </w:pPr>
            <w:r w:rsidRPr="000059CF">
              <w:rPr>
                <w:rFonts w:ascii="Times New Roman" w:hAnsi="Times New Roman"/>
                <w:i/>
              </w:rPr>
              <w:t>HR = hazard ratio, CI = confidence interval</w:t>
            </w:r>
          </w:p>
        </w:tc>
      </w:tr>
    </w:tbl>
    <w:p w:rsidR="006F2BD1" w:rsidRDefault="006F2BD1">
      <w:bookmarkStart w:id="0" w:name="_GoBack"/>
      <w:bookmarkEnd w:id="0"/>
    </w:p>
    <w:sectPr w:rsidR="006F2BD1" w:rsidSect="006F2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AF"/>
    <w:rsid w:val="003A77AF"/>
    <w:rsid w:val="006F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D620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7AF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7AF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7AF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7AF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Macintosh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Alina</cp:lastModifiedBy>
  <cp:revision>1</cp:revision>
  <dcterms:created xsi:type="dcterms:W3CDTF">2015-12-23T13:31:00Z</dcterms:created>
  <dcterms:modified xsi:type="dcterms:W3CDTF">2015-12-23T13:31:00Z</dcterms:modified>
</cp:coreProperties>
</file>